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F788D" w14:textId="55699C66" w:rsidR="006236A7" w:rsidRPr="00E06087" w:rsidRDefault="003A00C3" w:rsidP="006236A7">
      <w:pPr>
        <w:outlineLvl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ultimedia Appendix </w:t>
      </w:r>
      <w:r w:rsidR="006802EA">
        <w:rPr>
          <w:rFonts w:ascii="Times New Roman" w:hAnsi="Times New Roman" w:cs="Times New Roman"/>
          <w:sz w:val="22"/>
        </w:rPr>
        <w:t>20</w:t>
      </w:r>
      <w:r w:rsidR="00B10B4A">
        <w:rPr>
          <w:rFonts w:ascii="Times New Roman" w:hAnsi="Times New Roman" w:cs="Times New Roman"/>
          <w:sz w:val="22"/>
        </w:rPr>
        <w:t xml:space="preserve">. </w:t>
      </w:r>
      <w:r w:rsidR="006236A7" w:rsidRPr="00E06087">
        <w:rPr>
          <w:rFonts w:ascii="Times New Roman" w:hAnsi="Times New Roman" w:cs="Times New Roman" w:hint="eastAsia"/>
          <w:sz w:val="22"/>
        </w:rPr>
        <w:t>T</w:t>
      </w:r>
      <w:r w:rsidR="006236A7" w:rsidRPr="00E06087">
        <w:rPr>
          <w:rFonts w:ascii="Times New Roman" w:hAnsi="Times New Roman" w:cs="Times New Roman"/>
          <w:sz w:val="22"/>
        </w:rPr>
        <w:t>he performance of the pTEST model for predicting critical resource use in different subgroups</w:t>
      </w:r>
    </w:p>
    <w:tbl>
      <w:tblPr>
        <w:tblStyle w:val="TableGrid"/>
        <w:tblW w:w="8789" w:type="dxa"/>
        <w:jc w:val="center"/>
        <w:tblLook w:val="04A0" w:firstRow="1" w:lastRow="0" w:firstColumn="1" w:lastColumn="0" w:noHBand="0" w:noVBand="1"/>
      </w:tblPr>
      <w:tblGrid>
        <w:gridCol w:w="2336"/>
        <w:gridCol w:w="977"/>
        <w:gridCol w:w="1464"/>
        <w:gridCol w:w="1263"/>
        <w:gridCol w:w="1332"/>
        <w:gridCol w:w="1417"/>
      </w:tblGrid>
      <w:tr w:rsidR="006236A7" w:rsidRPr="006236A7" w14:paraId="08289D06" w14:textId="77777777" w:rsidTr="003B10AE">
        <w:trPr>
          <w:tblHeader/>
          <w:jc w:val="center"/>
        </w:trPr>
        <w:tc>
          <w:tcPr>
            <w:tcW w:w="23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40A92A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A6987C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>Total Patients, N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3499EC" w14:textId="1A2D5879" w:rsidR="006236A7" w:rsidRPr="006236A7" w:rsidRDefault="006236A7" w:rsidP="003B1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 xml:space="preserve">Patients With </w:t>
            </w:r>
            <w:r w:rsidR="00AE1ED1" w:rsidRPr="00AE1ED1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>critical resource use</w:t>
            </w:r>
            <w:r w:rsidRPr="006236A7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  <w:t>, No. (%)</w:t>
            </w:r>
          </w:p>
        </w:tc>
        <w:tc>
          <w:tcPr>
            <w:tcW w:w="401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DA82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ate (95%CI)</w:t>
            </w:r>
          </w:p>
        </w:tc>
      </w:tr>
      <w:tr w:rsidR="006236A7" w:rsidRPr="006236A7" w14:paraId="34AEBB79" w14:textId="77777777" w:rsidTr="003B10AE">
        <w:trPr>
          <w:tblHeader/>
          <w:jc w:val="center"/>
        </w:trPr>
        <w:tc>
          <w:tcPr>
            <w:tcW w:w="2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CA2F5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4582F" w14:textId="77777777" w:rsidR="006236A7" w:rsidRPr="006236A7" w:rsidRDefault="006236A7" w:rsidP="003B10AE">
            <w:pPr>
              <w:jc w:val="center"/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7F259" w14:textId="77777777" w:rsidR="006236A7" w:rsidRPr="006236A7" w:rsidRDefault="006236A7" w:rsidP="003B10AE">
            <w:pPr>
              <w:autoSpaceDE w:val="0"/>
              <w:autoSpaceDN w:val="0"/>
              <w:adjustRightInd w:val="0"/>
              <w:jc w:val="center"/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8E9C5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CEF34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Undertriage</w:t>
            </w:r>
            <w:proofErr w:type="spellEnd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1600D" w14:textId="77777777" w:rsidR="006236A7" w:rsidRPr="006236A7" w:rsidRDefault="006236A7" w:rsidP="003B1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proofErr w:type="spellStart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Overtriage</w:t>
            </w:r>
            <w:proofErr w:type="spellEnd"/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rate</w:t>
            </w:r>
          </w:p>
        </w:tc>
      </w:tr>
      <w:tr w:rsidR="006236A7" w:rsidRPr="006236A7" w14:paraId="480640DC" w14:textId="77777777" w:rsidTr="003B10AE">
        <w:trPr>
          <w:jc w:val="center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AE840" w14:textId="77777777" w:rsidR="006236A7" w:rsidRPr="006236A7" w:rsidRDefault="006236A7" w:rsidP="0062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ining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CAA2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972C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48AC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C589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EAB1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2EF2C0F5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2F317E8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ECE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60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610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77570(2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9D0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2(0.721-0.72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402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7(0.166-0.1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08D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13(0.612-0.614)</w:t>
            </w:r>
          </w:p>
        </w:tc>
      </w:tr>
      <w:tr w:rsidR="006236A7" w:rsidRPr="006236A7" w14:paraId="5D932FC3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1E13319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137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47D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2F5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398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AB4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017FA9E6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29C2ECE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7C2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35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1D5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06036(2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7FF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52(0.750-0.75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3B3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47(0.146-0.1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6D7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96(0.595-0.597)</w:t>
            </w:r>
          </w:p>
        </w:tc>
      </w:tr>
      <w:tr w:rsidR="006236A7" w:rsidRPr="006236A7" w14:paraId="1D1A5592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9A59D38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3DD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4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636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71534(2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AB9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82(0.680-0.6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B7E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5(0.183-0.1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7F3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35(0.633-0.636)</w:t>
            </w:r>
          </w:p>
        </w:tc>
      </w:tr>
      <w:tr w:rsidR="006236A7" w:rsidRPr="006236A7" w14:paraId="0D19F42F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6518DCB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70B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4A1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28E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EF0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5DE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517F03E8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7B96852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E2E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36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E02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21665(3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6FF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32(0.730-0.73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463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4(0.182-0.1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DD5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70(0.569-0.570)</w:t>
            </w:r>
          </w:p>
        </w:tc>
      </w:tr>
      <w:tr w:rsidR="006236A7" w:rsidRPr="006236A7" w14:paraId="22F5915C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0C5C90E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D58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3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AC2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5878(2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532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95(0.693-0.69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6E2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46(0.145-0.1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EBD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88(0.687-0.689)</w:t>
            </w:r>
          </w:p>
        </w:tc>
      </w:tr>
      <w:tr w:rsidR="006236A7" w:rsidRPr="006236A7" w14:paraId="114A7CB8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1D6477F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9B2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A34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7D2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5C3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E2FB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587B6D6B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19F67E5" w14:textId="77777777" w:rsidR="006236A7" w:rsidRPr="006236A7" w:rsidRDefault="006236A7" w:rsidP="00623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C03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5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D9EB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52276(2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E15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10(0.709-0.71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9FB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1(0.160-0.1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487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40(0.640-0.641)</w:t>
            </w:r>
          </w:p>
        </w:tc>
      </w:tr>
      <w:tr w:rsidR="006236A7" w:rsidRPr="006236A7" w14:paraId="5220F24E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2219590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7A2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C10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4683(5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EC1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51(0.747-0.7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C69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308(0.302-0.3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4F3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364(0.362-0.365)</w:t>
            </w:r>
          </w:p>
        </w:tc>
      </w:tr>
      <w:tr w:rsidR="006236A7" w:rsidRPr="006236A7" w14:paraId="48CEA90D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4FC87CE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u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D22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5C8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BDA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8CF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723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18761110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B383D1A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DF1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3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7A1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52460(2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F2B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15(0.714-0.71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240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7(0.166-0.1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20B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4(0.623-0.625)</w:t>
            </w:r>
          </w:p>
        </w:tc>
      </w:tr>
      <w:tr w:rsidR="006236A7" w:rsidRPr="006236A7" w14:paraId="3EBF646B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47945D8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175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E3A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8540(3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89D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80(0.776-0.7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6AE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42(0.138-0.1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CE2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60(0.558-0.562)</w:t>
            </w:r>
          </w:p>
        </w:tc>
      </w:tr>
      <w:tr w:rsidR="006236A7" w:rsidRPr="006236A7" w14:paraId="27891919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F7C23D4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Prehospit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566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A35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8A0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324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671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07915EC3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1949BB6" w14:textId="443828EA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87D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7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D3B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37638(2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DFF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9(0.727-0.73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D1B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1(0.160-0.1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C63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12(0.612-0.613)</w:t>
            </w:r>
          </w:p>
        </w:tc>
      </w:tr>
      <w:tr w:rsidR="006236A7" w:rsidRPr="006236A7" w14:paraId="51BB7067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EED2199" w14:textId="744A3383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E4B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8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1D5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5229(2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884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01(0.697-0.7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4CE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1(0.177-0.1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574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7(0.625-0.629)</w:t>
            </w:r>
          </w:p>
        </w:tc>
      </w:tr>
      <w:tr w:rsidR="006236A7" w:rsidRPr="006236A7" w14:paraId="7BBD4BE4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ED3FF2E" w14:textId="77777777" w:rsidR="006236A7" w:rsidRPr="006236A7" w:rsidRDefault="006236A7" w:rsidP="0062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1406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1A90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F69E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8ED1B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0D4B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298B5E98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8155ABF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210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5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335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76604(2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0E4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0(0.718-0.7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C82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70(0.168-0.1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9BF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12(0.611-0.612)</w:t>
            </w:r>
          </w:p>
        </w:tc>
      </w:tr>
      <w:tr w:rsidR="006236A7" w:rsidRPr="006236A7" w14:paraId="27DCFDC6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2B8B23A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401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ED0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BE8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FA5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99E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23240F22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4005A16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F0E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5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CCB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5668(3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D59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52(0.749-0.75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AE8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48(0.146-0.1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751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93(0.592-0.594)</w:t>
            </w:r>
          </w:p>
        </w:tc>
      </w:tr>
      <w:tr w:rsidR="006236A7" w:rsidRPr="006236A7" w14:paraId="6775ED32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965571B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72C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0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69E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30936(2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978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76(0.672-0.67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593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92(0.190-0.1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E6D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36(0.635-0.638)</w:t>
            </w:r>
          </w:p>
        </w:tc>
      </w:tr>
      <w:tr w:rsidR="006236A7" w:rsidRPr="006236A7" w14:paraId="203CE64A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2197367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00E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402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3F1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E35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ABF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518C36FA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B5B5F07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679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5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A96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2288(3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B77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9(0.727-0.73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55A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5(0.183-0.1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94D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69(0.568-0.570)</w:t>
            </w:r>
          </w:p>
        </w:tc>
      </w:tr>
      <w:tr w:rsidR="006236A7" w:rsidRPr="006236A7" w14:paraId="20BA27AE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B25EF1D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DA4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0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2FE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4308(2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CE1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92(0.688-0.69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31E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50(0.148-0.1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94E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85(0.684-0.687)</w:t>
            </w:r>
          </w:p>
        </w:tc>
      </w:tr>
      <w:tr w:rsidR="006236A7" w:rsidRPr="006236A7" w14:paraId="603EEAEE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090F5CF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D77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000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AF3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B4A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54CB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7F82DE0F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68C78EB1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FB2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3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2C1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65609(2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19D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07(0.705-0.71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27E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4(0.162-0.1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1BD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39(0.638-0.640)</w:t>
            </w:r>
          </w:p>
        </w:tc>
      </w:tr>
      <w:tr w:rsidR="006236A7" w:rsidRPr="006236A7" w14:paraId="7171CF77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A8DDAEF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FBD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01A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0712(5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62D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54(0.748-0.76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AF4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305(0.297-0.3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D4F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359(0.357-0.362)</w:t>
            </w:r>
          </w:p>
        </w:tc>
      </w:tr>
      <w:tr w:rsidR="006236A7" w:rsidRPr="006236A7" w14:paraId="56C82673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630F541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u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7D2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1AE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53B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CC0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371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3F9722FB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777F35A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9AE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2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C6F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65926(2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E84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13(0.711-0.71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602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9(0.167-0.1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98B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2(0.620-0.623)</w:t>
            </w:r>
          </w:p>
        </w:tc>
      </w:tr>
      <w:tr w:rsidR="006236A7" w:rsidRPr="006236A7" w14:paraId="30B46F05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425DF1C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0C8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DC0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7834(3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E6D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78(0.771-0.7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87F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42(0.136-0.1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01F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63(0.560-0.565)</w:t>
            </w:r>
          </w:p>
        </w:tc>
      </w:tr>
      <w:tr w:rsidR="006236A7" w:rsidRPr="006236A7" w14:paraId="60A8DF8E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513EA30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Prehospit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EF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BE6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C43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58A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CCA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413C77B6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99524B9" w14:textId="6F8FF42E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BAC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0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470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9512(2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5A9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6(0.723-0.72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240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4(0.162-0.1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2F6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11(0.610-0.612)</w:t>
            </w:r>
          </w:p>
        </w:tc>
      </w:tr>
      <w:tr w:rsidR="006236A7" w:rsidRPr="006236A7" w14:paraId="3F8DB133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7C95869" w14:textId="4D7E0C95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961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3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404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0860(2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BFE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99(0.693-0.7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B76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3(0.177-0.1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794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5(0.622-0.628)</w:t>
            </w:r>
          </w:p>
        </w:tc>
      </w:tr>
      <w:tr w:rsidR="006236A7" w:rsidRPr="006236A7" w14:paraId="2A986D45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9D3B689" w14:textId="77777777" w:rsidR="006236A7" w:rsidRPr="006236A7" w:rsidRDefault="006236A7" w:rsidP="0062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External validation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E8AC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EA21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C8C1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526480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A55AC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09242080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4A4B5E7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1D7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5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EB3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29551(2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C6F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2(0.720-0.7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DDA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59(0.158-0.1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58B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7(0.626-0.628)</w:t>
            </w:r>
          </w:p>
        </w:tc>
      </w:tr>
      <w:tr w:rsidR="006236A7" w:rsidRPr="006236A7" w14:paraId="685E6CA4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9FF94EF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64C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D28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58F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99E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D49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56DF0DAE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97ACD50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219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5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B28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73514(2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33D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58(0.755-0.76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A5C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36(0.135-0.1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914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07(0.607-0.608)</w:t>
            </w:r>
          </w:p>
        </w:tc>
      </w:tr>
      <w:tr w:rsidR="006236A7" w:rsidRPr="006236A7" w14:paraId="1DBBCCE5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61CA65A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9D5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0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F9DB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56037(2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2BF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78(0.675-0.6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66C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0(0.178-0.1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FE2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49(0.648-0.650)</w:t>
            </w:r>
          </w:p>
        </w:tc>
      </w:tr>
      <w:tr w:rsidR="006236A7" w:rsidRPr="006236A7" w14:paraId="71889E8A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8B03AAB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84EB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FA3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2D4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B45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77D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0AF2076D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213704C1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13E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27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D902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87990(3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1100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31(0.728-0.73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D65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76(0.174-0.1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6B7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82(0.581-0.583)</w:t>
            </w:r>
          </w:p>
        </w:tc>
      </w:tr>
      <w:tr w:rsidR="006236A7" w:rsidRPr="006236A7" w14:paraId="0A523AA1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213A2C3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D53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8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E95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1538(2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76B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95(0.691-0.69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33D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38(0.136-0.1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34B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01(0.699-0.702)</w:t>
            </w:r>
          </w:p>
        </w:tc>
      </w:tr>
      <w:tr w:rsidR="006236A7" w:rsidRPr="006236A7" w14:paraId="5F97325E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0F9FDB2D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190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E68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943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603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B86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6848209F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6743B41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172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2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64F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12291(2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7FA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09(0.707-0.71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B90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55(0.153-0.1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2473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53(0.652-0.654)</w:t>
            </w:r>
          </w:p>
        </w:tc>
      </w:tr>
      <w:tr w:rsidR="006236A7" w:rsidRPr="006236A7" w14:paraId="1A5A4A99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32187397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3D0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3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E35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6926(5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E66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50(0.745-0.7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278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303(0.297-0.3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662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366(0.364-0.369)</w:t>
            </w:r>
          </w:p>
        </w:tc>
      </w:tr>
      <w:tr w:rsidR="006236A7" w:rsidRPr="006236A7" w14:paraId="62AF1111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14EC890E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Traum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9DC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9DE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931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A47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3667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35E62F11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712E988F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888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0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8AE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12585(2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69A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14(0.712-0.71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3244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0(0.159-0.1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56C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37(0.637-0.638)</w:t>
            </w:r>
          </w:p>
        </w:tc>
      </w:tr>
      <w:tr w:rsidR="006236A7" w:rsidRPr="006236A7" w14:paraId="6AAB9B36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AA8750B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06F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98CF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2949(3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1DE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89(0.784-0.79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207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25(0.121-0.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F39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571(0.569-0.573)</w:t>
            </w:r>
          </w:p>
        </w:tc>
      </w:tr>
      <w:tr w:rsidR="006236A7" w:rsidRPr="006236A7" w14:paraId="5579EAC6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546E43E7" w14:textId="77777777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>Prehospit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D43B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90B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4F3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B431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9305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6236A7" w:rsidRPr="006236A7" w14:paraId="5FB5D213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14:paraId="4130A477" w14:textId="0CB6D27F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50B6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17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03A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48798(2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C81D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22(0.720-0.72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B6D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60(0.158-0.1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E3D8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2(0.621-0.623)</w:t>
            </w:r>
          </w:p>
        </w:tc>
      </w:tr>
      <w:tr w:rsidR="006236A7" w:rsidRPr="006236A7" w14:paraId="1AEF1C5D" w14:textId="77777777" w:rsidTr="003B10AE">
        <w:trPr>
          <w:jc w:val="center"/>
        </w:trPr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48FF70" w14:textId="50580ECE" w:rsidR="006236A7" w:rsidRPr="006236A7" w:rsidRDefault="006236A7" w:rsidP="006236A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6A7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236A7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7858FA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7C520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3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64281E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9445(28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3E29C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700(0.694-0.70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96119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180(0.175-0.1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EE18A" w14:textId="77777777" w:rsidR="006236A7" w:rsidRPr="006236A7" w:rsidRDefault="006236A7" w:rsidP="006236A7">
            <w:pPr>
              <w:rPr>
                <w:rFonts w:ascii="Times New Roman" w:eastAsia="GuardianAgateSansGR-Medium" w:hAnsi="Times New Roman" w:cs="Times New Roman"/>
                <w:kern w:val="0"/>
                <w:sz w:val="20"/>
                <w:szCs w:val="20"/>
              </w:rPr>
            </w:pPr>
            <w:r w:rsidRPr="006236A7">
              <w:rPr>
                <w:rFonts w:ascii="Times New Roman" w:eastAsia="GuardianAgateSansGR-Medium" w:hAnsi="Times New Roman" w:cs="Times New Roman" w:hint="eastAsia"/>
                <w:kern w:val="0"/>
                <w:sz w:val="20"/>
                <w:szCs w:val="20"/>
              </w:rPr>
              <w:t>0.626(0.623-0.630)</w:t>
            </w:r>
          </w:p>
        </w:tc>
      </w:tr>
    </w:tbl>
    <w:p w14:paraId="621FDC39" w14:textId="58C55CE3" w:rsidR="006236A7" w:rsidRPr="006236A7" w:rsidRDefault="006236A7" w:rsidP="003B10AE">
      <w:pPr>
        <w:rPr>
          <w:rFonts w:ascii="Times New Roman" w:hAnsi="Times New Roman"/>
        </w:rPr>
      </w:pPr>
      <w:r w:rsidRPr="006236A7">
        <w:rPr>
          <w:rFonts w:ascii="Times New Roman" w:hAnsi="Times New Roman"/>
        </w:rPr>
        <w:t xml:space="preserve">Undertriage and overtriage rate were calculated at a fixed specificity of </w:t>
      </w:r>
      <w:r w:rsidR="004074AD">
        <w:rPr>
          <w:rFonts w:ascii="Times New Roman" w:hAnsi="Times New Roman" w:hint="eastAsia"/>
        </w:rPr>
        <w:t>0.5</w:t>
      </w:r>
      <w:r w:rsidRPr="006236A7">
        <w:rPr>
          <w:rFonts w:ascii="Times New Roman" w:hAnsi="Times New Roman"/>
        </w:rPr>
        <w:t>; Prehospital time was the time from EMS arrival at scene to ED/hospital arrival.</w:t>
      </w:r>
    </w:p>
    <w:p w14:paraId="3F1FA94E" w14:textId="1C67FB97" w:rsidR="00CF632A" w:rsidRDefault="00CF632A" w:rsidP="001D452E">
      <w:pPr>
        <w:snapToGrid w:val="0"/>
        <w:rPr>
          <w:rFonts w:ascii="Times New Roman" w:hAnsi="Times New Roman"/>
          <w:b/>
          <w:bCs/>
          <w:sz w:val="24"/>
          <w:szCs w:val="28"/>
        </w:rPr>
      </w:pPr>
    </w:p>
    <w:p w14:paraId="2AFBFC8C" w14:textId="77777777" w:rsidR="009F284B" w:rsidRDefault="009F284B" w:rsidP="001D452E">
      <w:pPr>
        <w:snapToGrid w:val="0"/>
        <w:rPr>
          <w:rFonts w:ascii="Times New Roman" w:hAnsi="Times New Roman"/>
          <w:b/>
          <w:bCs/>
          <w:sz w:val="24"/>
          <w:szCs w:val="28"/>
        </w:rPr>
      </w:pPr>
    </w:p>
    <w:p w14:paraId="793B880B" w14:textId="3AB2ADD7" w:rsidR="009F284B" w:rsidRPr="007C1D43" w:rsidRDefault="00B10B4A" w:rsidP="009F284B">
      <w:pPr>
        <w:snapToGrid w:val="0"/>
        <w:outlineLvl w:val="0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sz w:val="22"/>
        </w:rPr>
        <w:t xml:space="preserve">Figure S2. </w:t>
      </w:r>
      <w:r w:rsidR="009F284B" w:rsidRPr="007C1D43">
        <w:rPr>
          <w:rFonts w:ascii="Times New Roman" w:hAnsi="Times New Roman"/>
          <w:sz w:val="22"/>
        </w:rPr>
        <w:t>The undertriage and overtriage rates of the pTEST in external validation set with the fixed sensitivity, specificity and sample siz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559"/>
        <w:gridCol w:w="779"/>
        <w:gridCol w:w="890"/>
        <w:gridCol w:w="876"/>
      </w:tblGrid>
      <w:tr w:rsidR="009F284B" w:rsidRPr="007C1D43" w14:paraId="45EE0506" w14:textId="77777777" w:rsidTr="001A48F1">
        <w:tc>
          <w:tcPr>
            <w:tcW w:w="0" w:type="auto"/>
            <w:tcBorders>
              <w:top w:val="single" w:sz="8" w:space="0" w:color="auto"/>
            </w:tcBorders>
          </w:tcPr>
          <w:p w14:paraId="7BDF1025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7B48EA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A8FB06" w14:textId="77777777" w:rsidR="009F284B" w:rsidRPr="007C1D43" w:rsidRDefault="009F284B" w:rsidP="001A48F1">
            <w:pPr>
              <w:jc w:val="center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A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 xml:space="preserve">ctual ISS </w:t>
            </w: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≥</w:t>
            </w: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 xml:space="preserve"> 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B2C9A1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</w:tr>
      <w:tr w:rsidR="009F284B" w:rsidRPr="007C1D43" w14:paraId="00525194" w14:textId="77777777" w:rsidTr="001A48F1">
        <w:tc>
          <w:tcPr>
            <w:tcW w:w="0" w:type="auto"/>
          </w:tcPr>
          <w:p w14:paraId="5743815C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53C67984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30A7A8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Y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C7E51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N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0" w:type="auto"/>
          </w:tcPr>
          <w:p w14:paraId="3FA6E2A9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</w:tr>
      <w:tr w:rsidR="009F284B" w:rsidRPr="007C1D43" w14:paraId="35A6894C" w14:textId="77777777" w:rsidTr="001A48F1">
        <w:tc>
          <w:tcPr>
            <w:tcW w:w="0" w:type="auto"/>
            <w:vMerge w:val="restart"/>
          </w:tcPr>
          <w:p w14:paraId="7110489E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P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redicted ISS</w:t>
            </w: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≥</w:t>
            </w: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 xml:space="preserve"> 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</w:tcPr>
          <w:p w14:paraId="18BEDBE6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Y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es</w:t>
            </w:r>
          </w:p>
        </w:tc>
        <w:tc>
          <w:tcPr>
            <w:tcW w:w="0" w:type="auto"/>
          </w:tcPr>
          <w:p w14:paraId="6D06CA36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1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2117</w:t>
            </w:r>
          </w:p>
        </w:tc>
        <w:tc>
          <w:tcPr>
            <w:tcW w:w="0" w:type="auto"/>
          </w:tcPr>
          <w:p w14:paraId="38887AA5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2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46721</w:t>
            </w:r>
          </w:p>
        </w:tc>
        <w:tc>
          <w:tcPr>
            <w:tcW w:w="0" w:type="auto"/>
          </w:tcPr>
          <w:p w14:paraId="66D5DDB0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2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58838</w:t>
            </w:r>
          </w:p>
        </w:tc>
      </w:tr>
      <w:tr w:rsidR="009F284B" w:rsidRPr="007C1D43" w14:paraId="0CC7CB1F" w14:textId="77777777" w:rsidTr="001A48F1">
        <w:tc>
          <w:tcPr>
            <w:tcW w:w="0" w:type="auto"/>
            <w:vMerge/>
          </w:tcPr>
          <w:p w14:paraId="50EDF2B6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5385229B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N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0" w:type="auto"/>
          </w:tcPr>
          <w:p w14:paraId="358D8321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3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0" w:type="auto"/>
          </w:tcPr>
          <w:p w14:paraId="10EC5545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2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46721</w:t>
            </w:r>
          </w:p>
        </w:tc>
        <w:tc>
          <w:tcPr>
            <w:tcW w:w="0" w:type="auto"/>
          </w:tcPr>
          <w:p w14:paraId="558FE818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2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49865</w:t>
            </w:r>
          </w:p>
        </w:tc>
      </w:tr>
      <w:tr w:rsidR="009F284B" w:rsidRPr="007C1D43" w14:paraId="5792AA83" w14:textId="77777777" w:rsidTr="001A48F1">
        <w:tc>
          <w:tcPr>
            <w:tcW w:w="0" w:type="auto"/>
            <w:tcBorders>
              <w:bottom w:val="single" w:sz="8" w:space="0" w:color="auto"/>
            </w:tcBorders>
          </w:tcPr>
          <w:p w14:paraId="67C8150A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DC03FE" w14:textId="77777777" w:rsidR="009F284B" w:rsidRPr="007C1D43" w:rsidRDefault="009F284B" w:rsidP="001A48F1">
            <w:pPr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91D534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1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526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AD12FF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4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9344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BE88CA" w14:textId="77777777" w:rsidR="009F284B" w:rsidRPr="007C1D43" w:rsidRDefault="009F284B" w:rsidP="001A48F1">
            <w:pPr>
              <w:jc w:val="right"/>
              <w:rPr>
                <w:rFonts w:ascii="Times New Roman" w:eastAsia="GuardianAgateSansGR-Medium" w:hAnsi="Times New Roman" w:cs="Times New Roman"/>
                <w:kern w:val="0"/>
                <w:sz w:val="22"/>
              </w:rPr>
            </w:pPr>
            <w:r w:rsidRPr="007C1D43">
              <w:rPr>
                <w:rFonts w:ascii="Times New Roman" w:eastAsia="GuardianAgateSansGR-Medium" w:hAnsi="Times New Roman" w:cs="Times New Roman" w:hint="eastAsia"/>
                <w:kern w:val="0"/>
                <w:sz w:val="22"/>
              </w:rPr>
              <w:t>5</w:t>
            </w:r>
            <w:r w:rsidRPr="007C1D43">
              <w:rPr>
                <w:rFonts w:ascii="Times New Roman" w:eastAsia="GuardianAgateSansGR-Medium" w:hAnsi="Times New Roman" w:cs="Times New Roman"/>
                <w:kern w:val="0"/>
                <w:sz w:val="22"/>
              </w:rPr>
              <w:t>08703</w:t>
            </w:r>
          </w:p>
        </w:tc>
      </w:tr>
    </w:tbl>
    <w:p w14:paraId="30A44A9E" w14:textId="77777777" w:rsidR="009F284B" w:rsidRPr="007C1D43" w:rsidRDefault="009F284B" w:rsidP="009F284B">
      <w:pPr>
        <w:rPr>
          <w:rFonts w:ascii="Times New Roman" w:eastAsia="GuardianAgateSansGR-Medium" w:hAnsi="Times New Roman" w:cs="Times New Roman"/>
          <w:kern w:val="0"/>
          <w:sz w:val="22"/>
        </w:rPr>
      </w:pP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S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ample size=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5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08703</w:t>
      </w:r>
    </w:p>
    <w:p w14:paraId="29CF5FE0" w14:textId="77777777" w:rsidR="009F284B" w:rsidRPr="007C1D43" w:rsidRDefault="009F284B" w:rsidP="009F284B">
      <w:pPr>
        <w:rPr>
          <w:rFonts w:ascii="Times New Roman" w:eastAsia="GuardianAgateSansGR-Medium" w:hAnsi="Times New Roman" w:cs="Times New Roman"/>
          <w:kern w:val="0"/>
          <w:sz w:val="22"/>
        </w:rPr>
      </w:pPr>
      <w:r w:rsidRPr="007C1D43">
        <w:rPr>
          <w:rFonts w:ascii="Times New Roman" w:eastAsia="GuardianAgateSansGR-Medium" w:hAnsi="Times New Roman" w:cs="Times New Roman"/>
          <w:kern w:val="0"/>
          <w:sz w:val="22"/>
        </w:rPr>
        <w:t>Sensitivity=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1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2117/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1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5261=0.794</w:t>
      </w:r>
    </w:p>
    <w:p w14:paraId="139DCB00" w14:textId="77777777" w:rsidR="009F284B" w:rsidRPr="007C1D43" w:rsidRDefault="009F284B" w:rsidP="009F284B">
      <w:pPr>
        <w:rPr>
          <w:rFonts w:ascii="Times New Roman" w:eastAsia="GuardianAgateSansGR-Medium" w:hAnsi="Times New Roman" w:cs="Times New Roman"/>
          <w:kern w:val="0"/>
          <w:sz w:val="22"/>
        </w:rPr>
      </w:pPr>
      <w:r w:rsidRPr="007C1D43">
        <w:rPr>
          <w:rFonts w:ascii="Times New Roman" w:eastAsia="GuardianAgateSansGR-Medium" w:hAnsi="Times New Roman" w:cs="Times New Roman"/>
          <w:kern w:val="0"/>
          <w:sz w:val="22"/>
        </w:rPr>
        <w:t>Specificity=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2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46721/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4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93442=0.5</w:t>
      </w:r>
    </w:p>
    <w:p w14:paraId="27818270" w14:textId="77777777" w:rsidR="009F284B" w:rsidRPr="007C1D43" w:rsidRDefault="009F284B" w:rsidP="009F284B">
      <w:pPr>
        <w:rPr>
          <w:rFonts w:ascii="Times New Roman" w:eastAsia="GuardianAgateSansGR-Medium" w:hAnsi="Times New Roman" w:cs="Times New Roman"/>
          <w:kern w:val="0"/>
          <w:sz w:val="22"/>
        </w:rPr>
      </w:pPr>
      <w:r w:rsidRPr="007C1D43">
        <w:rPr>
          <w:rFonts w:ascii="Times New Roman" w:eastAsia="GuardianAgateSansGR-Medium" w:hAnsi="Times New Roman" w:cs="Times New Roman"/>
          <w:kern w:val="0"/>
          <w:sz w:val="22"/>
        </w:rPr>
        <w:t>Undertriage rate=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3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144/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2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49865=0.0126</w:t>
      </w:r>
    </w:p>
    <w:p w14:paraId="2E75C872" w14:textId="77777777" w:rsidR="009F284B" w:rsidRPr="007C1D43" w:rsidRDefault="009F284B" w:rsidP="009F284B">
      <w:pPr>
        <w:rPr>
          <w:rFonts w:ascii="Times New Roman" w:eastAsia="GuardianAgateSansGR-Medium" w:hAnsi="Times New Roman" w:cs="Times New Roman"/>
          <w:kern w:val="0"/>
          <w:sz w:val="22"/>
        </w:rPr>
      </w:pPr>
      <w:r w:rsidRPr="007C1D43">
        <w:rPr>
          <w:rFonts w:ascii="Times New Roman" w:eastAsia="GuardianAgateSansGR-Medium" w:hAnsi="Times New Roman" w:cs="Times New Roman"/>
          <w:kern w:val="0"/>
          <w:sz w:val="22"/>
        </w:rPr>
        <w:t>Overtriage rate=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2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46721/</w:t>
      </w:r>
      <w:r w:rsidRPr="007C1D43">
        <w:rPr>
          <w:rFonts w:ascii="Times New Roman" w:eastAsia="GuardianAgateSansGR-Medium" w:hAnsi="Times New Roman" w:cs="Times New Roman" w:hint="eastAsia"/>
          <w:kern w:val="0"/>
          <w:sz w:val="22"/>
        </w:rPr>
        <w:t>2</w:t>
      </w:r>
      <w:r w:rsidRPr="007C1D43">
        <w:rPr>
          <w:rFonts w:ascii="Times New Roman" w:eastAsia="GuardianAgateSansGR-Medium" w:hAnsi="Times New Roman" w:cs="Times New Roman"/>
          <w:kern w:val="0"/>
          <w:sz w:val="22"/>
        </w:rPr>
        <w:t>58838=0.9532</w:t>
      </w:r>
    </w:p>
    <w:p w14:paraId="45C387BF" w14:textId="77777777" w:rsidR="009F284B" w:rsidRPr="001D452E" w:rsidRDefault="009F284B" w:rsidP="001D452E">
      <w:pPr>
        <w:snapToGrid w:val="0"/>
        <w:rPr>
          <w:rFonts w:ascii="Times New Roman" w:hAnsi="Times New Roman"/>
          <w:b/>
          <w:bCs/>
          <w:sz w:val="24"/>
          <w:szCs w:val="28"/>
        </w:rPr>
      </w:pPr>
    </w:p>
    <w:sectPr w:rsidR="009F284B" w:rsidRPr="001D452E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D9952" w14:textId="77777777" w:rsidR="008933B5" w:rsidRDefault="008933B5" w:rsidP="00B40659">
      <w:r>
        <w:separator/>
      </w:r>
    </w:p>
  </w:endnote>
  <w:endnote w:type="continuationSeparator" w:id="0">
    <w:p w14:paraId="3DD51F39" w14:textId="77777777" w:rsidR="008933B5" w:rsidRDefault="008933B5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AgateSansGR-Medium">
    <w:altName w:val="Microsoft YaHei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F5EF41" w14:textId="77777777" w:rsidR="008933B5" w:rsidRDefault="008933B5" w:rsidP="00B40659">
      <w:r>
        <w:separator/>
      </w:r>
    </w:p>
  </w:footnote>
  <w:footnote w:type="continuationSeparator" w:id="0">
    <w:p w14:paraId="0B02885A" w14:textId="77777777" w:rsidR="008933B5" w:rsidRDefault="008933B5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92837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C54AF"/>
    <w:rsid w:val="001D0AB3"/>
    <w:rsid w:val="001D452E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B487C"/>
    <w:rsid w:val="002C132B"/>
    <w:rsid w:val="002F1421"/>
    <w:rsid w:val="0031354F"/>
    <w:rsid w:val="00317274"/>
    <w:rsid w:val="00346612"/>
    <w:rsid w:val="003650B0"/>
    <w:rsid w:val="0037564C"/>
    <w:rsid w:val="003774B8"/>
    <w:rsid w:val="00381B38"/>
    <w:rsid w:val="00385DB1"/>
    <w:rsid w:val="00386062"/>
    <w:rsid w:val="003966E8"/>
    <w:rsid w:val="003A00C3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2AD9"/>
    <w:rsid w:val="005B5DF6"/>
    <w:rsid w:val="005E5658"/>
    <w:rsid w:val="005E5DA6"/>
    <w:rsid w:val="005E63F5"/>
    <w:rsid w:val="005F70D2"/>
    <w:rsid w:val="00602601"/>
    <w:rsid w:val="00611F4B"/>
    <w:rsid w:val="00613EBC"/>
    <w:rsid w:val="0062273A"/>
    <w:rsid w:val="006232BC"/>
    <w:rsid w:val="006236A7"/>
    <w:rsid w:val="006360F0"/>
    <w:rsid w:val="00652DA6"/>
    <w:rsid w:val="00666B70"/>
    <w:rsid w:val="006802EA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E71AF"/>
    <w:rsid w:val="007F12EF"/>
    <w:rsid w:val="00805CC0"/>
    <w:rsid w:val="0081045F"/>
    <w:rsid w:val="00814C0F"/>
    <w:rsid w:val="00835F47"/>
    <w:rsid w:val="0085348E"/>
    <w:rsid w:val="00881C8B"/>
    <w:rsid w:val="008856E5"/>
    <w:rsid w:val="008933B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822F2"/>
    <w:rsid w:val="009912B2"/>
    <w:rsid w:val="00992B1D"/>
    <w:rsid w:val="009A0836"/>
    <w:rsid w:val="009A7A47"/>
    <w:rsid w:val="009B0E8A"/>
    <w:rsid w:val="009B7E87"/>
    <w:rsid w:val="009D5841"/>
    <w:rsid w:val="009E5214"/>
    <w:rsid w:val="009F284B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0B4A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A239B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22876"/>
  <w15:docId w15:val="{668404E9-2C83-BE48-BEDA-340D68960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7FC3F-DC93-4319-B6A3-A82A7B0DE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JMIR Copyeditor</cp:lastModifiedBy>
  <cp:revision>3</cp:revision>
  <dcterms:created xsi:type="dcterms:W3CDTF">2024-09-20T23:12:00Z</dcterms:created>
  <dcterms:modified xsi:type="dcterms:W3CDTF">2024-09-20T23:12:00Z</dcterms:modified>
</cp:coreProperties>
</file>